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ED98B" w14:textId="281FD3D4" w:rsidR="000265F3" w:rsidRDefault="000265F3" w:rsidP="000265F3">
      <w:pPr>
        <w:ind w:left="450"/>
        <w:rPr>
          <w:sz w:val="24"/>
        </w:rPr>
      </w:pPr>
      <w:bookmarkStart w:id="0" w:name="_GoBack"/>
      <w:bookmarkEnd w:id="0"/>
      <w:r>
        <w:rPr>
          <w:sz w:val="24"/>
        </w:rPr>
        <w:t xml:space="preserve">Supplementary </w:t>
      </w:r>
      <w:r w:rsidR="00065250">
        <w:rPr>
          <w:sz w:val="24"/>
        </w:rPr>
        <w:t>Table</w:t>
      </w:r>
      <w:r w:rsidRPr="00011D0B">
        <w:rPr>
          <w:sz w:val="24"/>
        </w:rPr>
        <w:t xml:space="preserve"> </w:t>
      </w:r>
      <w:r>
        <w:rPr>
          <w:sz w:val="24"/>
        </w:rPr>
        <w:t>1.</w:t>
      </w:r>
      <w:r w:rsidRPr="00011D0B">
        <w:rPr>
          <w:sz w:val="24"/>
        </w:rPr>
        <w:t xml:space="preserve"> </w:t>
      </w:r>
      <w:r>
        <w:rPr>
          <w:sz w:val="24"/>
        </w:rPr>
        <w:t>Monthly precipitation and mean air temperature recorded at Lind Dryland Research Station in 2011, 2012, and 2013.</w:t>
      </w:r>
    </w:p>
    <w:p w14:paraId="32DC7A58" w14:textId="77777777" w:rsidR="000265F3" w:rsidRDefault="000265F3" w:rsidP="000265F3">
      <w:pPr>
        <w:rPr>
          <w:sz w:val="24"/>
        </w:rPr>
      </w:pPr>
    </w:p>
    <w:tbl>
      <w:tblPr>
        <w:tblStyle w:val="TableGrid"/>
        <w:tblW w:w="8190" w:type="dxa"/>
        <w:tblInd w:w="1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1149"/>
        <w:gridCol w:w="1170"/>
        <w:gridCol w:w="1080"/>
        <w:gridCol w:w="1080"/>
        <w:gridCol w:w="900"/>
        <w:gridCol w:w="1260"/>
      </w:tblGrid>
      <w:tr w:rsidR="000265F3" w:rsidRPr="00C60551" w14:paraId="698E2DA1" w14:textId="77777777" w:rsidTr="006737D6">
        <w:tc>
          <w:tcPr>
            <w:tcW w:w="1551" w:type="dxa"/>
            <w:vMerge w:val="restart"/>
            <w:tcBorders>
              <w:top w:val="single" w:sz="4" w:space="0" w:color="auto"/>
            </w:tcBorders>
            <w:vAlign w:val="center"/>
          </w:tcPr>
          <w:p w14:paraId="4F4E5B6F" w14:textId="77777777" w:rsidR="000265F3" w:rsidRPr="00C24F94" w:rsidRDefault="000265F3" w:rsidP="006737D6">
            <w:pPr>
              <w:ind w:left="515" w:hanging="515"/>
              <w:jc w:val="center"/>
              <w:rPr>
                <w:sz w:val="24"/>
              </w:rPr>
            </w:pPr>
            <w:r w:rsidRPr="00C24F94">
              <w:rPr>
                <w:sz w:val="24"/>
              </w:rPr>
              <w:t>Month</w:t>
            </w:r>
          </w:p>
        </w:tc>
        <w:tc>
          <w:tcPr>
            <w:tcW w:w="33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168685" w14:textId="77777777" w:rsidR="000265F3" w:rsidRPr="00C24F94" w:rsidRDefault="000265F3" w:rsidP="006737D6">
            <w:pPr>
              <w:jc w:val="center"/>
              <w:rPr>
                <w:bCs/>
                <w:sz w:val="24"/>
              </w:rPr>
            </w:pPr>
            <w:r w:rsidRPr="00C24F94">
              <w:rPr>
                <w:bCs/>
                <w:sz w:val="24"/>
              </w:rPr>
              <w:t>Precipitation (mm)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3363F2" w14:textId="77777777" w:rsidR="000265F3" w:rsidRPr="00C24F94" w:rsidRDefault="000265F3" w:rsidP="006737D6">
            <w:pPr>
              <w:jc w:val="center"/>
              <w:rPr>
                <w:bCs/>
                <w:sz w:val="24"/>
              </w:rPr>
            </w:pPr>
            <w:r w:rsidRPr="00C24F94">
              <w:rPr>
                <w:bCs/>
                <w:sz w:val="24"/>
              </w:rPr>
              <w:t>Mean temperature (°C)</w:t>
            </w:r>
          </w:p>
        </w:tc>
      </w:tr>
      <w:tr w:rsidR="000265F3" w:rsidRPr="00C60551" w14:paraId="607E8E8D" w14:textId="77777777" w:rsidTr="006737D6">
        <w:tc>
          <w:tcPr>
            <w:tcW w:w="1551" w:type="dxa"/>
            <w:vMerge/>
            <w:tcBorders>
              <w:bottom w:val="single" w:sz="4" w:space="0" w:color="auto"/>
            </w:tcBorders>
          </w:tcPr>
          <w:p w14:paraId="0E7956DA" w14:textId="77777777" w:rsidR="000265F3" w:rsidRPr="00C24F94" w:rsidRDefault="000265F3" w:rsidP="006737D6">
            <w:pPr>
              <w:jc w:val="center"/>
              <w:rPr>
                <w:sz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6005A91C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201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4356EB0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bCs/>
                <w:sz w:val="24"/>
                <w:lang w:val="fr-FR"/>
              </w:rPr>
              <w:t>20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0E435C6" w14:textId="77777777" w:rsidR="000265F3" w:rsidRPr="00C24F94" w:rsidRDefault="000265F3" w:rsidP="006737D6">
            <w:pPr>
              <w:jc w:val="center"/>
              <w:rPr>
                <w:bCs/>
                <w:sz w:val="24"/>
              </w:rPr>
            </w:pPr>
            <w:r w:rsidRPr="00C24F94">
              <w:rPr>
                <w:bCs/>
                <w:sz w:val="24"/>
              </w:rPr>
              <w:t>201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DEFAC9E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201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EBE1260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bCs/>
                <w:sz w:val="24"/>
                <w:lang w:val="fr-FR"/>
              </w:rPr>
              <w:t>201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CD3B2C8" w14:textId="77777777" w:rsidR="000265F3" w:rsidRPr="00C24F94" w:rsidRDefault="000265F3" w:rsidP="006737D6">
            <w:pPr>
              <w:jc w:val="center"/>
              <w:rPr>
                <w:bCs/>
                <w:sz w:val="24"/>
              </w:rPr>
            </w:pPr>
            <w:r w:rsidRPr="00C24F94">
              <w:rPr>
                <w:bCs/>
                <w:sz w:val="24"/>
              </w:rPr>
              <w:t>2013</w:t>
            </w:r>
          </w:p>
        </w:tc>
      </w:tr>
      <w:tr w:rsidR="000265F3" w:rsidRPr="00C60551" w14:paraId="000A1364" w14:textId="77777777" w:rsidTr="006737D6"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722FA6A3" w14:textId="77777777" w:rsidR="000265F3" w:rsidRPr="00C24F94" w:rsidRDefault="000265F3" w:rsidP="006737D6">
            <w:pPr>
              <w:ind w:firstLine="252"/>
              <w:rPr>
                <w:sz w:val="24"/>
              </w:rPr>
            </w:pPr>
            <w:r>
              <w:rPr>
                <w:sz w:val="24"/>
              </w:rPr>
              <w:t>January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14:paraId="2918BF3D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25.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356D6319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20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407F8B0D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18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8064ACF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-0.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470E648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1.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1A3F0E08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-2.8</w:t>
            </w:r>
          </w:p>
        </w:tc>
      </w:tr>
      <w:tr w:rsidR="000265F3" w:rsidRPr="00C60551" w14:paraId="2D72530A" w14:textId="77777777" w:rsidTr="006737D6">
        <w:tc>
          <w:tcPr>
            <w:tcW w:w="1551" w:type="dxa"/>
            <w:vAlign w:val="center"/>
          </w:tcPr>
          <w:p w14:paraId="1D968593" w14:textId="77777777" w:rsidR="000265F3" w:rsidRPr="00C24F94" w:rsidRDefault="000265F3" w:rsidP="006737D6">
            <w:pPr>
              <w:ind w:firstLine="252"/>
              <w:rPr>
                <w:sz w:val="24"/>
              </w:rPr>
            </w:pPr>
            <w:r>
              <w:rPr>
                <w:sz w:val="24"/>
              </w:rPr>
              <w:t>February</w:t>
            </w:r>
          </w:p>
        </w:tc>
        <w:tc>
          <w:tcPr>
            <w:tcW w:w="1149" w:type="dxa"/>
            <w:vAlign w:val="bottom"/>
          </w:tcPr>
          <w:p w14:paraId="328F0C41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6.4</w:t>
            </w:r>
          </w:p>
        </w:tc>
        <w:tc>
          <w:tcPr>
            <w:tcW w:w="1170" w:type="dxa"/>
            <w:vAlign w:val="bottom"/>
          </w:tcPr>
          <w:p w14:paraId="34D5F567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22.4</w:t>
            </w:r>
          </w:p>
        </w:tc>
        <w:tc>
          <w:tcPr>
            <w:tcW w:w="1080" w:type="dxa"/>
            <w:vAlign w:val="bottom"/>
          </w:tcPr>
          <w:p w14:paraId="0F343774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6.1</w:t>
            </w:r>
          </w:p>
        </w:tc>
        <w:tc>
          <w:tcPr>
            <w:tcW w:w="1080" w:type="dxa"/>
            <w:vAlign w:val="bottom"/>
          </w:tcPr>
          <w:p w14:paraId="6140181C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0.2</w:t>
            </w:r>
          </w:p>
        </w:tc>
        <w:tc>
          <w:tcPr>
            <w:tcW w:w="900" w:type="dxa"/>
            <w:vAlign w:val="bottom"/>
          </w:tcPr>
          <w:p w14:paraId="72E9C223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2.7</w:t>
            </w:r>
          </w:p>
        </w:tc>
        <w:tc>
          <w:tcPr>
            <w:tcW w:w="1260" w:type="dxa"/>
            <w:vAlign w:val="bottom"/>
          </w:tcPr>
          <w:p w14:paraId="0CC99C00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3.1</w:t>
            </w:r>
          </w:p>
        </w:tc>
      </w:tr>
      <w:tr w:rsidR="000265F3" w:rsidRPr="00C60551" w14:paraId="2EB4BDB6" w14:textId="77777777" w:rsidTr="006737D6">
        <w:tc>
          <w:tcPr>
            <w:tcW w:w="1551" w:type="dxa"/>
            <w:vAlign w:val="center"/>
          </w:tcPr>
          <w:p w14:paraId="15E87277" w14:textId="77777777" w:rsidR="000265F3" w:rsidRPr="00C24F94" w:rsidRDefault="000265F3" w:rsidP="006737D6">
            <w:pPr>
              <w:ind w:firstLine="252"/>
              <w:rPr>
                <w:sz w:val="24"/>
              </w:rPr>
            </w:pPr>
            <w:r>
              <w:rPr>
                <w:sz w:val="24"/>
              </w:rPr>
              <w:t>March</w:t>
            </w:r>
          </w:p>
        </w:tc>
        <w:tc>
          <w:tcPr>
            <w:tcW w:w="1149" w:type="dxa"/>
            <w:vAlign w:val="bottom"/>
          </w:tcPr>
          <w:p w14:paraId="117BEBD1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34.5</w:t>
            </w:r>
          </w:p>
        </w:tc>
        <w:tc>
          <w:tcPr>
            <w:tcW w:w="1170" w:type="dxa"/>
            <w:vAlign w:val="bottom"/>
          </w:tcPr>
          <w:p w14:paraId="5A126753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50.8</w:t>
            </w:r>
          </w:p>
        </w:tc>
        <w:tc>
          <w:tcPr>
            <w:tcW w:w="1080" w:type="dxa"/>
            <w:vAlign w:val="bottom"/>
          </w:tcPr>
          <w:p w14:paraId="0F12B00D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14.2</w:t>
            </w:r>
          </w:p>
        </w:tc>
        <w:tc>
          <w:tcPr>
            <w:tcW w:w="1080" w:type="dxa"/>
            <w:vAlign w:val="bottom"/>
          </w:tcPr>
          <w:p w14:paraId="5AF88E7B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5.5</w:t>
            </w:r>
          </w:p>
        </w:tc>
        <w:tc>
          <w:tcPr>
            <w:tcW w:w="900" w:type="dxa"/>
            <w:vAlign w:val="bottom"/>
          </w:tcPr>
          <w:p w14:paraId="0C7EE186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5.2</w:t>
            </w:r>
          </w:p>
        </w:tc>
        <w:tc>
          <w:tcPr>
            <w:tcW w:w="1260" w:type="dxa"/>
            <w:vAlign w:val="bottom"/>
          </w:tcPr>
          <w:p w14:paraId="7A9E872D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6.3</w:t>
            </w:r>
          </w:p>
        </w:tc>
      </w:tr>
      <w:tr w:rsidR="000265F3" w:rsidRPr="00425E3A" w14:paraId="3E8B6277" w14:textId="77777777" w:rsidTr="006737D6">
        <w:tc>
          <w:tcPr>
            <w:tcW w:w="1551" w:type="dxa"/>
            <w:vAlign w:val="center"/>
          </w:tcPr>
          <w:p w14:paraId="66DECC67" w14:textId="77777777" w:rsidR="000265F3" w:rsidRPr="00284A5D" w:rsidRDefault="000265F3" w:rsidP="006737D6">
            <w:pPr>
              <w:ind w:firstLine="252"/>
              <w:rPr>
                <w:sz w:val="24"/>
              </w:rPr>
            </w:pPr>
            <w:r>
              <w:rPr>
                <w:sz w:val="24"/>
              </w:rPr>
              <w:t>April</w:t>
            </w:r>
          </w:p>
        </w:tc>
        <w:tc>
          <w:tcPr>
            <w:tcW w:w="1149" w:type="dxa"/>
            <w:vAlign w:val="bottom"/>
          </w:tcPr>
          <w:p w14:paraId="0C546ABB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25.4</w:t>
            </w:r>
          </w:p>
        </w:tc>
        <w:tc>
          <w:tcPr>
            <w:tcW w:w="1170" w:type="dxa"/>
            <w:vAlign w:val="bottom"/>
          </w:tcPr>
          <w:p w14:paraId="1D8F3D36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32.8</w:t>
            </w:r>
          </w:p>
        </w:tc>
        <w:tc>
          <w:tcPr>
            <w:tcW w:w="1080" w:type="dxa"/>
            <w:vAlign w:val="bottom"/>
          </w:tcPr>
          <w:p w14:paraId="1B2BF9B7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12.7</w:t>
            </w:r>
          </w:p>
        </w:tc>
        <w:tc>
          <w:tcPr>
            <w:tcW w:w="1080" w:type="dxa"/>
            <w:vAlign w:val="bottom"/>
          </w:tcPr>
          <w:p w14:paraId="0117A4B2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6.8</w:t>
            </w:r>
          </w:p>
        </w:tc>
        <w:tc>
          <w:tcPr>
            <w:tcW w:w="900" w:type="dxa"/>
            <w:vAlign w:val="bottom"/>
          </w:tcPr>
          <w:p w14:paraId="0315F185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>9.9</w:t>
            </w:r>
          </w:p>
        </w:tc>
        <w:tc>
          <w:tcPr>
            <w:tcW w:w="1260" w:type="dxa"/>
            <w:vAlign w:val="bottom"/>
          </w:tcPr>
          <w:p w14:paraId="7BDF3F46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>9.3</w:t>
            </w:r>
          </w:p>
        </w:tc>
      </w:tr>
      <w:tr w:rsidR="000265F3" w:rsidRPr="00425E3A" w14:paraId="15421C17" w14:textId="77777777" w:rsidTr="006737D6">
        <w:tc>
          <w:tcPr>
            <w:tcW w:w="1551" w:type="dxa"/>
            <w:vAlign w:val="center"/>
          </w:tcPr>
          <w:p w14:paraId="044D4E78" w14:textId="77777777" w:rsidR="000265F3" w:rsidRPr="00284A5D" w:rsidRDefault="000265F3" w:rsidP="006737D6">
            <w:pPr>
              <w:ind w:firstLine="252"/>
              <w:rPr>
                <w:sz w:val="24"/>
              </w:rPr>
            </w:pPr>
            <w:r>
              <w:rPr>
                <w:sz w:val="24"/>
              </w:rPr>
              <w:t>May</w:t>
            </w:r>
          </w:p>
        </w:tc>
        <w:tc>
          <w:tcPr>
            <w:tcW w:w="1149" w:type="dxa"/>
            <w:vAlign w:val="bottom"/>
          </w:tcPr>
          <w:p w14:paraId="24C7FFE7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39.9</w:t>
            </w:r>
          </w:p>
        </w:tc>
        <w:tc>
          <w:tcPr>
            <w:tcW w:w="1170" w:type="dxa"/>
            <w:vAlign w:val="bottom"/>
          </w:tcPr>
          <w:p w14:paraId="27B0FE23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8.4</w:t>
            </w:r>
          </w:p>
        </w:tc>
        <w:tc>
          <w:tcPr>
            <w:tcW w:w="1080" w:type="dxa"/>
            <w:vAlign w:val="bottom"/>
          </w:tcPr>
          <w:p w14:paraId="4C12478D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15.5</w:t>
            </w:r>
          </w:p>
        </w:tc>
        <w:tc>
          <w:tcPr>
            <w:tcW w:w="1080" w:type="dxa"/>
            <w:vAlign w:val="bottom"/>
          </w:tcPr>
          <w:p w14:paraId="744FC6F5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11.5</w:t>
            </w:r>
          </w:p>
        </w:tc>
        <w:tc>
          <w:tcPr>
            <w:tcW w:w="900" w:type="dxa"/>
            <w:vAlign w:val="bottom"/>
          </w:tcPr>
          <w:p w14:paraId="3390A3EF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>12.6</w:t>
            </w:r>
          </w:p>
        </w:tc>
        <w:tc>
          <w:tcPr>
            <w:tcW w:w="1260" w:type="dxa"/>
            <w:vAlign w:val="bottom"/>
          </w:tcPr>
          <w:p w14:paraId="4EEDD646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>13.9</w:t>
            </w:r>
          </w:p>
        </w:tc>
      </w:tr>
      <w:tr w:rsidR="000265F3" w:rsidRPr="00425E3A" w14:paraId="778F0C6B" w14:textId="77777777" w:rsidTr="006737D6">
        <w:tc>
          <w:tcPr>
            <w:tcW w:w="1551" w:type="dxa"/>
            <w:vAlign w:val="center"/>
          </w:tcPr>
          <w:p w14:paraId="243C5DF9" w14:textId="77777777" w:rsidR="000265F3" w:rsidRPr="00284A5D" w:rsidRDefault="000265F3" w:rsidP="006737D6">
            <w:pPr>
              <w:ind w:firstLine="252"/>
              <w:rPr>
                <w:sz w:val="24"/>
              </w:rPr>
            </w:pPr>
            <w:r>
              <w:rPr>
                <w:sz w:val="24"/>
              </w:rPr>
              <w:t>June</w:t>
            </w:r>
          </w:p>
        </w:tc>
        <w:tc>
          <w:tcPr>
            <w:tcW w:w="1149" w:type="dxa"/>
            <w:shd w:val="clear" w:color="auto" w:fill="auto"/>
            <w:vAlign w:val="bottom"/>
          </w:tcPr>
          <w:p w14:paraId="3AEDD51A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10.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1151066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58.9</w:t>
            </w:r>
          </w:p>
        </w:tc>
        <w:tc>
          <w:tcPr>
            <w:tcW w:w="1080" w:type="dxa"/>
            <w:vAlign w:val="bottom"/>
          </w:tcPr>
          <w:p w14:paraId="3022FD9C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35.3</w:t>
            </w:r>
          </w:p>
        </w:tc>
        <w:tc>
          <w:tcPr>
            <w:tcW w:w="1080" w:type="dxa"/>
            <w:vAlign w:val="bottom"/>
          </w:tcPr>
          <w:p w14:paraId="49681A5F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15.8</w:t>
            </w:r>
          </w:p>
        </w:tc>
        <w:tc>
          <w:tcPr>
            <w:tcW w:w="900" w:type="dxa"/>
            <w:vAlign w:val="bottom"/>
          </w:tcPr>
          <w:p w14:paraId="39C87A0A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>16.3</w:t>
            </w:r>
          </w:p>
        </w:tc>
        <w:tc>
          <w:tcPr>
            <w:tcW w:w="1260" w:type="dxa"/>
            <w:vAlign w:val="bottom"/>
          </w:tcPr>
          <w:p w14:paraId="5AFEAF11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>17.4</w:t>
            </w:r>
          </w:p>
        </w:tc>
      </w:tr>
      <w:tr w:rsidR="000265F3" w:rsidRPr="00425E3A" w14:paraId="7085FDBB" w14:textId="77777777" w:rsidTr="006737D6">
        <w:tc>
          <w:tcPr>
            <w:tcW w:w="1551" w:type="dxa"/>
            <w:vAlign w:val="center"/>
          </w:tcPr>
          <w:p w14:paraId="45DC5EA1" w14:textId="77777777" w:rsidR="000265F3" w:rsidRPr="00284A5D" w:rsidRDefault="000265F3" w:rsidP="006737D6">
            <w:pPr>
              <w:ind w:firstLine="252"/>
              <w:rPr>
                <w:sz w:val="24"/>
              </w:rPr>
            </w:pPr>
            <w:r>
              <w:rPr>
                <w:sz w:val="24"/>
              </w:rPr>
              <w:t>July</w:t>
            </w:r>
          </w:p>
        </w:tc>
        <w:tc>
          <w:tcPr>
            <w:tcW w:w="1149" w:type="dxa"/>
            <w:shd w:val="clear" w:color="auto" w:fill="auto"/>
            <w:vAlign w:val="bottom"/>
          </w:tcPr>
          <w:p w14:paraId="322726C6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8.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3073D11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 xml:space="preserve"> 37.1</w:t>
            </w:r>
          </w:p>
        </w:tc>
        <w:tc>
          <w:tcPr>
            <w:tcW w:w="1080" w:type="dxa"/>
            <w:vAlign w:val="bottom"/>
          </w:tcPr>
          <w:p w14:paraId="67BE856C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>0</w:t>
            </w:r>
          </w:p>
        </w:tc>
        <w:tc>
          <w:tcPr>
            <w:tcW w:w="1080" w:type="dxa"/>
            <w:vAlign w:val="bottom"/>
          </w:tcPr>
          <w:p w14:paraId="13116EAF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>19.7</w:t>
            </w:r>
          </w:p>
        </w:tc>
        <w:tc>
          <w:tcPr>
            <w:tcW w:w="900" w:type="dxa"/>
            <w:vAlign w:val="bottom"/>
          </w:tcPr>
          <w:p w14:paraId="1ECFD903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>22.9</w:t>
            </w:r>
          </w:p>
        </w:tc>
        <w:tc>
          <w:tcPr>
            <w:tcW w:w="1260" w:type="dxa"/>
            <w:vAlign w:val="bottom"/>
          </w:tcPr>
          <w:p w14:paraId="26C50CBA" w14:textId="77777777" w:rsidR="000265F3" w:rsidRPr="00284A5D" w:rsidRDefault="000265F3" w:rsidP="006737D6">
            <w:pPr>
              <w:jc w:val="center"/>
              <w:rPr>
                <w:sz w:val="24"/>
              </w:rPr>
            </w:pPr>
            <w:r w:rsidRPr="00284A5D">
              <w:rPr>
                <w:sz w:val="24"/>
              </w:rPr>
              <w:t>23.3</w:t>
            </w:r>
          </w:p>
        </w:tc>
      </w:tr>
      <w:tr w:rsidR="000265F3" w:rsidRPr="00425E3A" w14:paraId="606DABA7" w14:textId="77777777" w:rsidTr="006737D6">
        <w:tc>
          <w:tcPr>
            <w:tcW w:w="1551" w:type="dxa"/>
            <w:vAlign w:val="center"/>
          </w:tcPr>
          <w:p w14:paraId="5F63D7AF" w14:textId="77777777" w:rsidR="000265F3" w:rsidRPr="00C24F94" w:rsidRDefault="000265F3" w:rsidP="006737D6">
            <w:pPr>
              <w:ind w:firstLine="252"/>
              <w:rPr>
                <w:sz w:val="24"/>
              </w:rPr>
            </w:pPr>
            <w:r>
              <w:rPr>
                <w:sz w:val="24"/>
              </w:rPr>
              <w:t>August</w:t>
            </w:r>
          </w:p>
        </w:tc>
        <w:tc>
          <w:tcPr>
            <w:tcW w:w="1149" w:type="dxa"/>
            <w:vAlign w:val="bottom"/>
          </w:tcPr>
          <w:p w14:paraId="14562C05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0</w:t>
            </w:r>
          </w:p>
        </w:tc>
        <w:tc>
          <w:tcPr>
            <w:tcW w:w="1170" w:type="dxa"/>
            <w:vAlign w:val="bottom"/>
          </w:tcPr>
          <w:p w14:paraId="48E36E51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1.5</w:t>
            </w:r>
          </w:p>
        </w:tc>
        <w:tc>
          <w:tcPr>
            <w:tcW w:w="1080" w:type="dxa"/>
            <w:vAlign w:val="bottom"/>
          </w:tcPr>
          <w:p w14:paraId="580C0399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26.9</w:t>
            </w:r>
          </w:p>
        </w:tc>
        <w:tc>
          <w:tcPr>
            <w:tcW w:w="1080" w:type="dxa"/>
            <w:vAlign w:val="bottom"/>
          </w:tcPr>
          <w:p w14:paraId="5FF2ED2E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21.7</w:t>
            </w:r>
          </w:p>
        </w:tc>
        <w:tc>
          <w:tcPr>
            <w:tcW w:w="900" w:type="dxa"/>
            <w:vAlign w:val="bottom"/>
          </w:tcPr>
          <w:p w14:paraId="0581ED6F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22.2</w:t>
            </w:r>
          </w:p>
        </w:tc>
        <w:tc>
          <w:tcPr>
            <w:tcW w:w="1260" w:type="dxa"/>
            <w:vAlign w:val="bottom"/>
          </w:tcPr>
          <w:p w14:paraId="647E6821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22.6</w:t>
            </w:r>
          </w:p>
        </w:tc>
      </w:tr>
      <w:tr w:rsidR="000265F3" w:rsidRPr="00425E3A" w14:paraId="5BC91076" w14:textId="77777777" w:rsidTr="006737D6">
        <w:tc>
          <w:tcPr>
            <w:tcW w:w="1551" w:type="dxa"/>
            <w:vAlign w:val="center"/>
          </w:tcPr>
          <w:p w14:paraId="6A5F148F" w14:textId="77777777" w:rsidR="000265F3" w:rsidRPr="00C24F94" w:rsidRDefault="000265F3" w:rsidP="006737D6">
            <w:pPr>
              <w:ind w:firstLine="252"/>
              <w:rPr>
                <w:sz w:val="24"/>
              </w:rPr>
            </w:pPr>
            <w:r>
              <w:rPr>
                <w:sz w:val="24"/>
              </w:rPr>
              <w:t>September</w:t>
            </w:r>
          </w:p>
        </w:tc>
        <w:tc>
          <w:tcPr>
            <w:tcW w:w="1149" w:type="dxa"/>
            <w:vAlign w:val="bottom"/>
          </w:tcPr>
          <w:p w14:paraId="5CA4AB8E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2.0</w:t>
            </w:r>
          </w:p>
        </w:tc>
        <w:tc>
          <w:tcPr>
            <w:tcW w:w="1170" w:type="dxa"/>
            <w:vAlign w:val="bottom"/>
          </w:tcPr>
          <w:p w14:paraId="34565F39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0</w:t>
            </w:r>
          </w:p>
        </w:tc>
        <w:tc>
          <w:tcPr>
            <w:tcW w:w="1080" w:type="dxa"/>
            <w:vAlign w:val="bottom"/>
          </w:tcPr>
          <w:p w14:paraId="708FD21D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21.6</w:t>
            </w:r>
          </w:p>
        </w:tc>
        <w:tc>
          <w:tcPr>
            <w:tcW w:w="1080" w:type="dxa"/>
            <w:vAlign w:val="bottom"/>
          </w:tcPr>
          <w:p w14:paraId="587C9C84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20.1</w:t>
            </w:r>
          </w:p>
        </w:tc>
        <w:tc>
          <w:tcPr>
            <w:tcW w:w="900" w:type="dxa"/>
            <w:vAlign w:val="bottom"/>
          </w:tcPr>
          <w:p w14:paraId="3F8D6911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17.2</w:t>
            </w:r>
          </w:p>
        </w:tc>
        <w:tc>
          <w:tcPr>
            <w:tcW w:w="1260" w:type="dxa"/>
            <w:vAlign w:val="bottom"/>
          </w:tcPr>
          <w:p w14:paraId="2F048758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19.1</w:t>
            </w:r>
          </w:p>
        </w:tc>
      </w:tr>
      <w:tr w:rsidR="000265F3" w:rsidRPr="00425E3A" w14:paraId="263C2113" w14:textId="77777777" w:rsidTr="006737D6">
        <w:tc>
          <w:tcPr>
            <w:tcW w:w="1551" w:type="dxa"/>
            <w:vAlign w:val="center"/>
          </w:tcPr>
          <w:p w14:paraId="4B89625F" w14:textId="77777777" w:rsidR="000265F3" w:rsidRPr="00C24F94" w:rsidRDefault="000265F3" w:rsidP="006737D6">
            <w:pPr>
              <w:ind w:firstLine="252"/>
              <w:rPr>
                <w:sz w:val="24"/>
              </w:rPr>
            </w:pPr>
            <w:r>
              <w:rPr>
                <w:sz w:val="24"/>
              </w:rPr>
              <w:t>October</w:t>
            </w:r>
          </w:p>
        </w:tc>
        <w:tc>
          <w:tcPr>
            <w:tcW w:w="1149" w:type="dxa"/>
            <w:vAlign w:val="bottom"/>
          </w:tcPr>
          <w:p w14:paraId="708FB8BD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20.6</w:t>
            </w:r>
          </w:p>
        </w:tc>
        <w:tc>
          <w:tcPr>
            <w:tcW w:w="1170" w:type="dxa"/>
            <w:vAlign w:val="bottom"/>
          </w:tcPr>
          <w:p w14:paraId="54AF2FE2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37.8</w:t>
            </w:r>
          </w:p>
        </w:tc>
        <w:tc>
          <w:tcPr>
            <w:tcW w:w="1080" w:type="dxa"/>
            <w:vAlign w:val="bottom"/>
          </w:tcPr>
          <w:p w14:paraId="5FCCC971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1.27</w:t>
            </w:r>
          </w:p>
        </w:tc>
        <w:tc>
          <w:tcPr>
            <w:tcW w:w="1080" w:type="dxa"/>
            <w:vAlign w:val="bottom"/>
          </w:tcPr>
          <w:p w14:paraId="4E58D3CF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12.1</w:t>
            </w:r>
          </w:p>
        </w:tc>
        <w:tc>
          <w:tcPr>
            <w:tcW w:w="900" w:type="dxa"/>
            <w:vAlign w:val="bottom"/>
          </w:tcPr>
          <w:p w14:paraId="40C28B49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9.9</w:t>
            </w:r>
          </w:p>
        </w:tc>
        <w:tc>
          <w:tcPr>
            <w:tcW w:w="1260" w:type="dxa"/>
            <w:vAlign w:val="bottom"/>
          </w:tcPr>
          <w:p w14:paraId="02663642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9.5</w:t>
            </w:r>
          </w:p>
        </w:tc>
      </w:tr>
      <w:tr w:rsidR="000265F3" w:rsidRPr="00425E3A" w14:paraId="1F8488CA" w14:textId="77777777" w:rsidTr="006737D6">
        <w:tc>
          <w:tcPr>
            <w:tcW w:w="1551" w:type="dxa"/>
            <w:vAlign w:val="center"/>
          </w:tcPr>
          <w:p w14:paraId="6BCD97FD" w14:textId="77777777" w:rsidR="000265F3" w:rsidRPr="00C24F94" w:rsidRDefault="000265F3" w:rsidP="006737D6">
            <w:pPr>
              <w:ind w:firstLine="252"/>
              <w:rPr>
                <w:sz w:val="24"/>
              </w:rPr>
            </w:pPr>
            <w:r>
              <w:rPr>
                <w:sz w:val="24"/>
              </w:rPr>
              <w:t>November</w:t>
            </w:r>
          </w:p>
        </w:tc>
        <w:tc>
          <w:tcPr>
            <w:tcW w:w="1149" w:type="dxa"/>
            <w:vAlign w:val="bottom"/>
          </w:tcPr>
          <w:p w14:paraId="494CBDB2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10.4</w:t>
            </w:r>
          </w:p>
        </w:tc>
        <w:tc>
          <w:tcPr>
            <w:tcW w:w="1170" w:type="dxa"/>
            <w:vAlign w:val="bottom"/>
          </w:tcPr>
          <w:p w14:paraId="20162803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64.0</w:t>
            </w:r>
          </w:p>
        </w:tc>
        <w:tc>
          <w:tcPr>
            <w:tcW w:w="1080" w:type="dxa"/>
            <w:vAlign w:val="bottom"/>
          </w:tcPr>
          <w:p w14:paraId="0D09C679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16.8</w:t>
            </w:r>
          </w:p>
        </w:tc>
        <w:tc>
          <w:tcPr>
            <w:tcW w:w="1080" w:type="dxa"/>
            <w:vAlign w:val="bottom"/>
          </w:tcPr>
          <w:p w14:paraId="4B0FB918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3.0</w:t>
            </w:r>
          </w:p>
        </w:tc>
        <w:tc>
          <w:tcPr>
            <w:tcW w:w="900" w:type="dxa"/>
            <w:vAlign w:val="bottom"/>
          </w:tcPr>
          <w:p w14:paraId="353C9CD8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6.4</w:t>
            </w:r>
          </w:p>
        </w:tc>
        <w:tc>
          <w:tcPr>
            <w:tcW w:w="1260" w:type="dxa"/>
            <w:vAlign w:val="bottom"/>
          </w:tcPr>
          <w:p w14:paraId="7159DD1D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2.6</w:t>
            </w:r>
          </w:p>
        </w:tc>
      </w:tr>
      <w:tr w:rsidR="000265F3" w:rsidRPr="00425E3A" w14:paraId="328A3AD4" w14:textId="77777777" w:rsidTr="006737D6"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3A806C8C" w14:textId="77777777" w:rsidR="000265F3" w:rsidRPr="00C24F94" w:rsidRDefault="000265F3" w:rsidP="006737D6">
            <w:pPr>
              <w:ind w:firstLine="252"/>
              <w:rPr>
                <w:sz w:val="24"/>
              </w:rPr>
            </w:pPr>
            <w:r>
              <w:rPr>
                <w:sz w:val="24"/>
              </w:rPr>
              <w:t>December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bottom"/>
          </w:tcPr>
          <w:p w14:paraId="6BD1156B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13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F2F8C8D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48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E2FDF9A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 xml:space="preserve"> 9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DA203BE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2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B765FFA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2.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74CA607" w14:textId="77777777" w:rsidR="000265F3" w:rsidRPr="00C24F94" w:rsidRDefault="000265F3" w:rsidP="006737D6">
            <w:pPr>
              <w:jc w:val="center"/>
              <w:rPr>
                <w:sz w:val="24"/>
              </w:rPr>
            </w:pPr>
            <w:r w:rsidRPr="00C24F94">
              <w:rPr>
                <w:sz w:val="24"/>
              </w:rPr>
              <w:t>3.3</w:t>
            </w:r>
          </w:p>
        </w:tc>
      </w:tr>
    </w:tbl>
    <w:p w14:paraId="7BFF9A26" w14:textId="2CF23E4E" w:rsidR="000265F3" w:rsidRDefault="000265F3" w:rsidP="000265F3">
      <w:pPr>
        <w:spacing w:before="120"/>
        <w:ind w:left="274"/>
        <w:rPr>
          <w:sz w:val="24"/>
        </w:rPr>
      </w:pPr>
      <w:r w:rsidRPr="005942C1">
        <w:rPr>
          <w:i/>
          <w:sz w:val="24"/>
          <w:vertAlign w:val="superscript"/>
        </w:rPr>
        <w:t>a</w:t>
      </w:r>
      <w:r w:rsidRPr="00603983">
        <w:rPr>
          <w:sz w:val="24"/>
          <w:vertAlign w:val="superscript"/>
        </w:rPr>
        <w:t xml:space="preserve"> </w:t>
      </w:r>
      <w:r w:rsidRPr="00603983">
        <w:rPr>
          <w:sz w:val="24"/>
        </w:rPr>
        <w:t xml:space="preserve">Data </w:t>
      </w:r>
      <w:r>
        <w:rPr>
          <w:sz w:val="24"/>
        </w:rPr>
        <w:t>w</w:t>
      </w:r>
      <w:r w:rsidR="0079193D">
        <w:rPr>
          <w:sz w:val="24"/>
        </w:rPr>
        <w:t>ere</w:t>
      </w:r>
      <w:r>
        <w:rPr>
          <w:sz w:val="24"/>
        </w:rPr>
        <w:t xml:space="preserve"> </w:t>
      </w:r>
      <w:r w:rsidRPr="00603983">
        <w:rPr>
          <w:sz w:val="24"/>
        </w:rPr>
        <w:t xml:space="preserve">obtained from </w:t>
      </w:r>
      <w:r>
        <w:rPr>
          <w:sz w:val="24"/>
        </w:rPr>
        <w:t xml:space="preserve">the </w:t>
      </w:r>
      <w:r w:rsidRPr="00603983">
        <w:rPr>
          <w:sz w:val="24"/>
        </w:rPr>
        <w:t>Northwest Alliance for Computational Science &amp; Engineering (NACSE)</w:t>
      </w:r>
      <w:r>
        <w:rPr>
          <w:sz w:val="24"/>
        </w:rPr>
        <w:t xml:space="preserve"> database maintained</w:t>
      </w:r>
      <w:r w:rsidRPr="00603983">
        <w:rPr>
          <w:sz w:val="24"/>
        </w:rPr>
        <w:t xml:space="preserve"> </w:t>
      </w:r>
      <w:r>
        <w:rPr>
          <w:sz w:val="24"/>
        </w:rPr>
        <w:t>by</w:t>
      </w:r>
      <w:r w:rsidRPr="00603983">
        <w:rPr>
          <w:sz w:val="24"/>
        </w:rPr>
        <w:t xml:space="preserve"> </w:t>
      </w:r>
      <w:r>
        <w:rPr>
          <w:sz w:val="24"/>
        </w:rPr>
        <w:t xml:space="preserve">the </w:t>
      </w:r>
      <w:r w:rsidRPr="00603983">
        <w:rPr>
          <w:sz w:val="24"/>
        </w:rPr>
        <w:t>Oregon State University</w:t>
      </w:r>
      <w:r w:rsidRPr="00284A5D">
        <w:rPr>
          <w:rStyle w:val="Hyperlink"/>
          <w:sz w:val="24"/>
          <w:u w:val="none"/>
        </w:rPr>
        <w:t xml:space="preserve"> </w:t>
      </w:r>
      <w:r w:rsidRPr="00603983">
        <w:rPr>
          <w:sz w:val="24"/>
        </w:rPr>
        <w:t>(</w:t>
      </w:r>
      <w:hyperlink r:id="rId7" w:history="1">
        <w:r w:rsidRPr="00DF5FD1">
          <w:rPr>
            <w:rStyle w:val="Hyperlink"/>
            <w:sz w:val="24"/>
          </w:rPr>
          <w:t>http://www.prism.oregonstate.edu/index.phtml</w:t>
        </w:r>
      </w:hyperlink>
      <w:r w:rsidRPr="00603983">
        <w:rPr>
          <w:rStyle w:val="Hyperlink"/>
          <w:color w:val="auto"/>
          <w:sz w:val="24"/>
          <w:u w:val="none"/>
        </w:rPr>
        <w:t>)</w:t>
      </w:r>
      <w:r w:rsidRPr="00603983">
        <w:rPr>
          <w:sz w:val="24"/>
        </w:rPr>
        <w:t>.</w:t>
      </w:r>
    </w:p>
    <w:p w14:paraId="782EC0FE" w14:textId="77777777" w:rsidR="000265F3" w:rsidRPr="00045293" w:rsidRDefault="000265F3" w:rsidP="00DB47F2">
      <w:pPr>
        <w:rPr>
          <w:sz w:val="24"/>
        </w:rPr>
      </w:pPr>
    </w:p>
    <w:sectPr w:rsidR="000265F3" w:rsidRPr="00045293" w:rsidSect="006A4E3D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54A0AF" w14:textId="77777777" w:rsidR="00755982" w:rsidRDefault="00755982" w:rsidP="005461C4">
      <w:r>
        <w:separator/>
      </w:r>
    </w:p>
  </w:endnote>
  <w:endnote w:type="continuationSeparator" w:id="0">
    <w:p w14:paraId="414ABFD6" w14:textId="77777777" w:rsidR="00755982" w:rsidRDefault="00755982" w:rsidP="00546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65875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7446B3" w14:textId="77777777" w:rsidR="006737D6" w:rsidRDefault="006737D6">
        <w:pPr>
          <w:pStyle w:val="Footer"/>
          <w:jc w:val="center"/>
        </w:pPr>
      </w:p>
      <w:p w14:paraId="4FC941E7" w14:textId="77777777" w:rsidR="006737D6" w:rsidRDefault="006737D6">
        <w:pPr>
          <w:pStyle w:val="Footer"/>
          <w:jc w:val="center"/>
        </w:pPr>
      </w:p>
      <w:p w14:paraId="76F224F0" w14:textId="77777777" w:rsidR="006737D6" w:rsidRDefault="006737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07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800C37" w14:textId="77777777" w:rsidR="006737D6" w:rsidRDefault="006737D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6320F0" w14:textId="77777777" w:rsidR="00755982" w:rsidRDefault="00755982" w:rsidP="005461C4">
      <w:r>
        <w:separator/>
      </w:r>
    </w:p>
  </w:footnote>
  <w:footnote w:type="continuationSeparator" w:id="0">
    <w:p w14:paraId="6C618378" w14:textId="77777777" w:rsidR="00755982" w:rsidRDefault="00755982" w:rsidP="00546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5F0"/>
    <w:rsid w:val="000012AC"/>
    <w:rsid w:val="00001350"/>
    <w:rsid w:val="000017C2"/>
    <w:rsid w:val="00004897"/>
    <w:rsid w:val="00006402"/>
    <w:rsid w:val="000113A9"/>
    <w:rsid w:val="000121F6"/>
    <w:rsid w:val="0001291C"/>
    <w:rsid w:val="000143F1"/>
    <w:rsid w:val="0002534A"/>
    <w:rsid w:val="000265F3"/>
    <w:rsid w:val="00027334"/>
    <w:rsid w:val="00045293"/>
    <w:rsid w:val="00053D53"/>
    <w:rsid w:val="00062CCE"/>
    <w:rsid w:val="00065250"/>
    <w:rsid w:val="000653A6"/>
    <w:rsid w:val="00083F83"/>
    <w:rsid w:val="000B2980"/>
    <w:rsid w:val="000B2EF8"/>
    <w:rsid w:val="000B4093"/>
    <w:rsid w:val="000B50EC"/>
    <w:rsid w:val="000D6683"/>
    <w:rsid w:val="000E4961"/>
    <w:rsid w:val="000F0042"/>
    <w:rsid w:val="000F144A"/>
    <w:rsid w:val="00121A83"/>
    <w:rsid w:val="00135CD0"/>
    <w:rsid w:val="00136A5D"/>
    <w:rsid w:val="00143ED4"/>
    <w:rsid w:val="00145DCC"/>
    <w:rsid w:val="00152B64"/>
    <w:rsid w:val="00164115"/>
    <w:rsid w:val="00165AE8"/>
    <w:rsid w:val="0017370C"/>
    <w:rsid w:val="0017557D"/>
    <w:rsid w:val="001C0433"/>
    <w:rsid w:val="001C424D"/>
    <w:rsid w:val="001D45DE"/>
    <w:rsid w:val="001F0939"/>
    <w:rsid w:val="001F25F0"/>
    <w:rsid w:val="001F7AA9"/>
    <w:rsid w:val="0022387C"/>
    <w:rsid w:val="00240493"/>
    <w:rsid w:val="00243F37"/>
    <w:rsid w:val="00245D2B"/>
    <w:rsid w:val="00262EF6"/>
    <w:rsid w:val="00266F1F"/>
    <w:rsid w:val="00284A5D"/>
    <w:rsid w:val="002C2585"/>
    <w:rsid w:val="002C27F7"/>
    <w:rsid w:val="002E251F"/>
    <w:rsid w:val="002E5A1C"/>
    <w:rsid w:val="0033081C"/>
    <w:rsid w:val="00330C23"/>
    <w:rsid w:val="0034659F"/>
    <w:rsid w:val="003766E6"/>
    <w:rsid w:val="00383ECB"/>
    <w:rsid w:val="00393CED"/>
    <w:rsid w:val="0039732C"/>
    <w:rsid w:val="003A648B"/>
    <w:rsid w:val="003C2306"/>
    <w:rsid w:val="003C76FF"/>
    <w:rsid w:val="003C7ABF"/>
    <w:rsid w:val="003E4B15"/>
    <w:rsid w:val="00407FD7"/>
    <w:rsid w:val="004147A8"/>
    <w:rsid w:val="00425E3A"/>
    <w:rsid w:val="00442EB7"/>
    <w:rsid w:val="00451BE1"/>
    <w:rsid w:val="004553A3"/>
    <w:rsid w:val="00461685"/>
    <w:rsid w:val="00463F1F"/>
    <w:rsid w:val="00471EA1"/>
    <w:rsid w:val="00475530"/>
    <w:rsid w:val="00482563"/>
    <w:rsid w:val="004906B5"/>
    <w:rsid w:val="00490CFC"/>
    <w:rsid w:val="004A69B1"/>
    <w:rsid w:val="004B3945"/>
    <w:rsid w:val="004B5C11"/>
    <w:rsid w:val="004D070A"/>
    <w:rsid w:val="004D07F9"/>
    <w:rsid w:val="004D2E09"/>
    <w:rsid w:val="004E0565"/>
    <w:rsid w:val="004E7F87"/>
    <w:rsid w:val="004F48E3"/>
    <w:rsid w:val="00501595"/>
    <w:rsid w:val="00521BBA"/>
    <w:rsid w:val="0053583C"/>
    <w:rsid w:val="00540C12"/>
    <w:rsid w:val="005461C4"/>
    <w:rsid w:val="0059074D"/>
    <w:rsid w:val="005942C1"/>
    <w:rsid w:val="005B083D"/>
    <w:rsid w:val="005B794B"/>
    <w:rsid w:val="005C27FF"/>
    <w:rsid w:val="005E518B"/>
    <w:rsid w:val="005E66AE"/>
    <w:rsid w:val="00603983"/>
    <w:rsid w:val="006217B0"/>
    <w:rsid w:val="00623CAD"/>
    <w:rsid w:val="00651858"/>
    <w:rsid w:val="00665BAA"/>
    <w:rsid w:val="006737D6"/>
    <w:rsid w:val="00680EB2"/>
    <w:rsid w:val="00693BFC"/>
    <w:rsid w:val="006A4524"/>
    <w:rsid w:val="006A4E3D"/>
    <w:rsid w:val="006D1425"/>
    <w:rsid w:val="006D7AFA"/>
    <w:rsid w:val="007143E0"/>
    <w:rsid w:val="00722DA2"/>
    <w:rsid w:val="00740E1F"/>
    <w:rsid w:val="007428DA"/>
    <w:rsid w:val="00745F40"/>
    <w:rsid w:val="00746FF7"/>
    <w:rsid w:val="00755982"/>
    <w:rsid w:val="00775743"/>
    <w:rsid w:val="007771F7"/>
    <w:rsid w:val="0079193D"/>
    <w:rsid w:val="00791988"/>
    <w:rsid w:val="0079326D"/>
    <w:rsid w:val="007A2705"/>
    <w:rsid w:val="007A4F30"/>
    <w:rsid w:val="007A54E3"/>
    <w:rsid w:val="007C7EF8"/>
    <w:rsid w:val="008278B3"/>
    <w:rsid w:val="008314D7"/>
    <w:rsid w:val="008403D7"/>
    <w:rsid w:val="008420BD"/>
    <w:rsid w:val="00842F3B"/>
    <w:rsid w:val="00844492"/>
    <w:rsid w:val="00847EB5"/>
    <w:rsid w:val="00850FA9"/>
    <w:rsid w:val="00861B2D"/>
    <w:rsid w:val="00876723"/>
    <w:rsid w:val="00890F86"/>
    <w:rsid w:val="008A3B22"/>
    <w:rsid w:val="008B2B90"/>
    <w:rsid w:val="008C2B2A"/>
    <w:rsid w:val="008C39E4"/>
    <w:rsid w:val="008C6E2D"/>
    <w:rsid w:val="008E3AED"/>
    <w:rsid w:val="0090390A"/>
    <w:rsid w:val="009136C8"/>
    <w:rsid w:val="00923D76"/>
    <w:rsid w:val="00934EF6"/>
    <w:rsid w:val="00961056"/>
    <w:rsid w:val="0097599E"/>
    <w:rsid w:val="009A0508"/>
    <w:rsid w:val="009A59C0"/>
    <w:rsid w:val="009B20B9"/>
    <w:rsid w:val="009F51D0"/>
    <w:rsid w:val="00A0261C"/>
    <w:rsid w:val="00A54A39"/>
    <w:rsid w:val="00A7789A"/>
    <w:rsid w:val="00A824E9"/>
    <w:rsid w:val="00AA0BAF"/>
    <w:rsid w:val="00AB636F"/>
    <w:rsid w:val="00AC3E88"/>
    <w:rsid w:val="00AC715E"/>
    <w:rsid w:val="00AD1A43"/>
    <w:rsid w:val="00AD4163"/>
    <w:rsid w:val="00B212F1"/>
    <w:rsid w:val="00B225E7"/>
    <w:rsid w:val="00B2311B"/>
    <w:rsid w:val="00B36ABA"/>
    <w:rsid w:val="00B44526"/>
    <w:rsid w:val="00B750A4"/>
    <w:rsid w:val="00B80ADD"/>
    <w:rsid w:val="00BA09B8"/>
    <w:rsid w:val="00BA30E6"/>
    <w:rsid w:val="00BB584D"/>
    <w:rsid w:val="00C105AB"/>
    <w:rsid w:val="00C11C5D"/>
    <w:rsid w:val="00C17733"/>
    <w:rsid w:val="00C24F94"/>
    <w:rsid w:val="00C3237C"/>
    <w:rsid w:val="00C60551"/>
    <w:rsid w:val="00C9342A"/>
    <w:rsid w:val="00CB3162"/>
    <w:rsid w:val="00CC3E81"/>
    <w:rsid w:val="00CE012E"/>
    <w:rsid w:val="00CF256E"/>
    <w:rsid w:val="00CF28CD"/>
    <w:rsid w:val="00D20801"/>
    <w:rsid w:val="00D33259"/>
    <w:rsid w:val="00D348B3"/>
    <w:rsid w:val="00D43F29"/>
    <w:rsid w:val="00D67FD3"/>
    <w:rsid w:val="00D7009C"/>
    <w:rsid w:val="00D80907"/>
    <w:rsid w:val="00DB47F2"/>
    <w:rsid w:val="00DB4F47"/>
    <w:rsid w:val="00DD031F"/>
    <w:rsid w:val="00DD2391"/>
    <w:rsid w:val="00DE484F"/>
    <w:rsid w:val="00E0793F"/>
    <w:rsid w:val="00E25BB8"/>
    <w:rsid w:val="00E34D4E"/>
    <w:rsid w:val="00E56A6B"/>
    <w:rsid w:val="00EA099C"/>
    <w:rsid w:val="00EC2DC6"/>
    <w:rsid w:val="00EE256F"/>
    <w:rsid w:val="00F0151B"/>
    <w:rsid w:val="00F02E99"/>
    <w:rsid w:val="00F06096"/>
    <w:rsid w:val="00F0673E"/>
    <w:rsid w:val="00F127C7"/>
    <w:rsid w:val="00F451CF"/>
    <w:rsid w:val="00F510A0"/>
    <w:rsid w:val="00F536D2"/>
    <w:rsid w:val="00F733E3"/>
    <w:rsid w:val="00F80AF1"/>
    <w:rsid w:val="00F81C87"/>
    <w:rsid w:val="00F83747"/>
    <w:rsid w:val="00F9213E"/>
    <w:rsid w:val="00FE5E47"/>
    <w:rsid w:val="00FE681F"/>
    <w:rsid w:val="00FE7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74B8C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732C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6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553A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61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61C4"/>
    <w:rPr>
      <w:rFonts w:ascii="Times New Roman" w:eastAsia="Times New Roman" w:hAnsi="Times New Roman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5461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1C4"/>
    <w:rPr>
      <w:rFonts w:ascii="Times New Roman" w:eastAsia="Times New Roman" w:hAnsi="Times New Roman" w:cs="Times New Roman"/>
      <w:sz w:val="20"/>
      <w:szCs w:val="24"/>
    </w:rPr>
  </w:style>
  <w:style w:type="paragraph" w:customStyle="1" w:styleId="Body">
    <w:name w:val="Body"/>
    <w:rsid w:val="004F48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</w:rPr>
  </w:style>
  <w:style w:type="character" w:styleId="Strong">
    <w:name w:val="Strong"/>
    <w:basedOn w:val="DefaultParagraphFont"/>
    <w:uiPriority w:val="22"/>
    <w:qFormat/>
    <w:rsid w:val="0096105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E6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6A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6A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6A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6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6A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hyperlink" Target="http://www.prism.oregonstate.edu/index.phtml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5C62CD6-7957-744F-8AC3-FF1A24DF9ABA}"/>
</file>

<file path=customXml/itemProps2.xml><?xml version="1.0" encoding="utf-8"?>
<ds:datastoreItem xmlns:ds="http://schemas.openxmlformats.org/officeDocument/2006/customXml" ds:itemID="{3C338A98-3E5A-4039-B7BB-286267F30AE1}"/>
</file>

<file path=customXml/itemProps3.xml><?xml version="1.0" encoding="utf-8"?>
<ds:datastoreItem xmlns:ds="http://schemas.openxmlformats.org/officeDocument/2006/customXml" ds:itemID="{89855EF3-972C-4302-B6DE-0A8908EA513B}"/>
</file>

<file path=customXml/itemProps4.xml><?xml version="1.0" encoding="utf-8"?>
<ds:datastoreItem xmlns:ds="http://schemas.openxmlformats.org/officeDocument/2006/customXml" ds:itemID="{CB7FD8FE-5E03-4AA1-BCF0-A98A1460F34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lga</dc:creator>
  <cp:lastModifiedBy>Dmitri Mavrodi</cp:lastModifiedBy>
  <cp:revision>2</cp:revision>
  <dcterms:created xsi:type="dcterms:W3CDTF">2017-12-15T19:08:00Z</dcterms:created>
  <dcterms:modified xsi:type="dcterms:W3CDTF">2017-12-15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